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114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4520"/>
        <w:gridCol w:w="4520"/>
        <w:gridCol w:w="2140"/>
        <w:gridCol w:w="934"/>
      </w:tblGrid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 xml:space="preserve">Table </w:t>
            </w:r>
            <w:r w:rsidR="00DA6EAF">
              <w:rPr>
                <w:rFonts w:ascii="Calibri" w:eastAsia="ＭＳ Ｐゴシック" w:hAnsi="Calibri" w:cs="Calibri" w:hint="eastAsia"/>
                <w:color w:val="000000"/>
                <w:kern w:val="0"/>
                <w:sz w:val="18"/>
                <w:szCs w:val="18"/>
              </w:rPr>
              <w:t>S</w:t>
            </w: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 xml:space="preserve">5. </w:t>
            </w:r>
            <w:proofErr w:type="spellStart"/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rons</w:t>
            </w:r>
            <w:proofErr w:type="spellEnd"/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 xml:space="preserve"> with sequence similarit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Quary</w:t>
            </w:r>
            <w:proofErr w:type="spellEnd"/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ron</w:t>
            </w:r>
            <w:proofErr w:type="spellEnd"/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 xml:space="preserve"> (length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 xml:space="preserve">Hit </w:t>
            </w:r>
            <w:proofErr w:type="spellStart"/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ron</w:t>
            </w:r>
            <w:proofErr w:type="spellEnd"/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 xml:space="preserve"> (length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mith-Waterman s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i/>
                <w:color w:val="000000"/>
                <w:kern w:val="0"/>
                <w:sz w:val="18"/>
                <w:szCs w:val="18"/>
              </w:rPr>
              <w:t>E</w:t>
            </w: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A_1_Intron_1/2_(324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A_2_Intron_1/2_(32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2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40E-8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A_1_Intron_2/2_(7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A_2_Intron_2/2_(8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.60E-0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A_2_Intron_1/2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A_1_Intron_1/3_(5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20E-0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A_2_Intron_2/2_(7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A_1_Intron_2/3_(6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40E-13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2A_1_Intron_2/3_(5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2A_1_Intron_2/3_(7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2A_2_Intron_1/2_(402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2A_2_Intron_1/2_(39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.00E-58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2A_2_Intron_2/2_(56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2A_2_Intron_2/2_(5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A_1_Intron_1/3_(56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A_2_Intron_1/2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00E-0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A_1_Intron_2/3_(6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A_2_Intron_2/2_(7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40E-12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A_2_Intron_1/2_(322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A_1_Intron_1/2_(32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2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80E-102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A_2_Intron_2/2_(8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A_1_Intron_2/2_(7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50E-1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urospora_crassa_H2A_1_Intron_1/2_(122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2/3_(7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urospora_crassa_H2A_1_Intron_1/2_(122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2/3_(7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urospora_crassa_H2A_1_Intron_1/2_(122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2/3_(7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2A_2_Intron_1/2_(39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2A_2_Intron_1/2_(40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.20E-6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2A_2_Intron_2/2_(56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2A_2_Intron_2/2_(5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73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A_3_Intron_2/2_(5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A_4_Intron_1/3_(5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.70E-0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A_4_Intron_1/3_(54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A_3_Intron_2/2_(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4.40E-0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Ustilago_maydis_H2A_1_Intron_1/1_(56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3_1_Intron_1/2_(16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B_1_Intron_1/3_(50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B_1_Intron_1/3_(5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.10E-1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B_1_Intron_2/3_(5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B_1_Intron_2/3_(5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.50E-1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lastRenderedPageBreak/>
              <w:t>Aspergillus_fumigatus_H2B_1_Intron_3/3_(50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B_1_Intron_3/3_(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90E-12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2B_1_Intron_1/3_(58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2B_1_Intron_1/3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2B_1_Intron_2/3_(8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2B_1_Intron_2/3_(9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20E-1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2B_1_Intron_3/3_(50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2B_1_Intron_3/3_(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3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B_1_Intron_1/3_(50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B_1_Intron_1/3_(5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.00E-0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B_1_Intron_2/3_(52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B_1_Intron_2/3_(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50E-1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B_1_Intron_3/3_(5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2B_1_Intron_3/3_(5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.30E-12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2B_1_Intron_3/3_(5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A_1_Intron_4/5_(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78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2B_1_Intron_2/3_(9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2B_1_Intron_2/3_(8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60E-0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1/3_(1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1/3_(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1/3_(1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1/3_(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2/3_(76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2/3_(7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7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2/3_(76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2/3_(7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6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3/3_(4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3/3_(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30E-1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3/3_(4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3/3_(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30E-1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2_Intron_3/3_(5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2/3_(7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54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2_Intron_3/3_(5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2/3_(7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54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1/3_(1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1/3_(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1/3_(1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1/3_(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2/3_(76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2/3_(7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7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2/3_(76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2/3_(7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6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3/3_(4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3/3_(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30E-1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3/3_(4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3/3_(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30E-1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lastRenderedPageBreak/>
              <w:t>Laccaria_bicolor_H2B_5_Intron_1/3_(1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1/3_(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1/3_(1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1/3_(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2/3_(76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2/3_(7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6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2/3_(76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2/3_(7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6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3/3_(4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1_Intron_3/3_(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30E-1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5_Intron_3/3_(4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2B_4_Intron_3/3_(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30E-1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3_1_Intron_1/2_(12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3_1_Intron_1/2_(12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.00E-3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3_1_Intron_1/2_(12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oryzae_H3_1_Intron_1/2_(1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4.90E-0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3_1_Intron_1/2_(12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niger_H3_1_Intron_1/2_(1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2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3_1_Intron_2/2_(5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3_1_Intron_2/2_(5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.80E-1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3_2_Intron_1/1_(74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3_2_Intron_1/1_(7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50E-18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nidulans_H3_1_Intron_1/2_(7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niger_H3_1_Intron_1/2_(1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niger_H3_1_Intron_1/2_(10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oryzae_H3_1_Intron_1/2_(1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10E-0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niger_H3_1_Intron_1/2_(10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3_1_Intron_1/2_(12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9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oryzae_H3_1_Intron_1/2_(11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niger_H3_1_Intron_1/2_(1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00E-0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oryzae_H3_1_Intron_1/2_(11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3_1_Intron_1/2_(12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4.30E-0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oryzae_H3_1_Intron_1/2_(11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3_1_Intron_1/2_(12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70E-0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3_1_Intron_1/2_(164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3_1_Intron_1/2_(15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.00E-1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3_1_Intron_1/2_(164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Ustilago_maydis_H2A_1_Intron_1/1_(56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3_1_Intron_2/2_(5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3_1_Intron_2/2_(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02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3_2_Intron_1/2_(144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3_2_Intron_1/2_(14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2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3_1_Intron_1/2_(126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3_1_Intron_1/2_(12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80E-33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3_1_Intron_1/2_(126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oryzae_H3_1_Intron_1/2_(11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.70E-0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lastRenderedPageBreak/>
              <w:t>Neosartorya_fischeri_H3_1_Intron_1/2_(126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niger_H3_1_Intron_1/2_(10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3_1_Intron_2/2_(56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3_1_Intron_2/2_(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.80E-0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3_2_Intron_1/1_(7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3_2_Intron_1/1_(7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70E-1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Podospora_anserine_H3_1_Intron_1/1_(8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Podospora_anserine_H4_1_Intron_1/2_(29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2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3_1_Intron_1/2_(158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3_1_Intron_1/2_(16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8.40E-1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3_1_Intron_2/2_(4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3_1_Intron_2/2_(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42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3_2_Intron_1/2_(14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3_2_Intron_1/2_(14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20E-0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2_Intron_1/5_(13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3_Intron_1/3_(17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50E-14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2_Intron_4/5_(11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3_Intron_3/3_(7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.00E-0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2_Intron_4/5_(11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4_Intron_1/1_(6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40E-0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3_Intron_1/3_(17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2_Intron_1/5_(13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00E-1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3_Intron_3/3_(70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2_Intron_4/5_(11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10E-1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3_Intron_3/3_(70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4_Intron_1/1_(6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30E-1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4_Intron_1/1_(68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3_Intron_3/3_(7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10E-1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4_Intron_1/1_(68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3_2_Intron_4/5_(11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60E-0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4_1_Intron_1/2_(7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4_2_Intron_1/2_(7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70E-1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4_1_Intron_2/2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4_2_Intron_2/2_(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.40E-0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4_2_Intron_1/1_(24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4_1_Intron_1/1_(24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30E-04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1_Intron_1/2_(98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2_Intron_1/2_(1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30E-12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1_Intron_2/2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2_Intron_2/2_(5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.70E-0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2_Intron_1/4_(136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3_Intron_1/4_(13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.50E-08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2_Intron_2/4_(5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3_Intron_2/4_(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.10E-0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2_Intron_3/4_(4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3_Intron_3/4_(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04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lastRenderedPageBreak/>
              <w:t>Botryotinia_fuckeliana_H4_2_Intron_4/4_(58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3_Intron_4/4_(6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018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3_Intron_1/2_(26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1_Intron_1/2_(23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70E-1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4_2_Intron_1/2_(7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4_1_Intron_1/2_(7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90E-1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Neosartorya_fischeri_H4_2_Intron_2/2_(5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spergillus_fumigatus_H4_1_Intron_2/2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.00E-1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Podospora_anserine_H4_1_Intron_1/2_(29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Podospora_anserine_H3_1_Intron_1/1_(8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6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1_Intron_1/2_(23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3_Intron_1/2_(26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.60E-12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2_Intron_1/2_(108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1_Intron_1/2_(9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00E-12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2_Intron_2/2_(52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1_Intron_2/2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.70E-0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3_Intron_1/4_(13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2_Intron_1/4_(13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30E-0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3_Intron_2/4_(5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2_Intron_2/4_(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90E-0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3_Intron_3/4_(49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2_Intron_3/4_(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034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clerotinia_sclerotiorum_H4_3_Intron_4/4_(64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tryotinia_fuckeliana_H4_2_Intron_4/4_(5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02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2_Intron_1/1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5_Intron_3/3_(5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90E-0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2_Intron_1/1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4_Intron_3/3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.80E-0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3_Intron_1/2_(4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8_Intron_1/2_(4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60E-1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3_Intron_2/2_(42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8_Intron_2/2_(44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.30E-16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4_Intron_2/3_(5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9_Intron_1/1_(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.90E-09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4_Intron_3/3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5_Intron_3/3_(5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20E-1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4_Intron_3/3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2_Intron_1/1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.70E-08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5_Intron_3/3_(5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4_Intron_3/3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.00E-1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5_Intron_3/3_(57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2_Intron_1/1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4.30E-08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6_Intron_1/2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1/3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60E-1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6_Intron_1/2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1/3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20E-14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lastRenderedPageBreak/>
              <w:t>Laccaria_bicolor_H4_6_Intron_1/2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0_Intron_1/3_(5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028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6_Intron_2/2_(6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2/3_(6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90E-2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6_Intron_2/2_(6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2/3_(6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.70E-1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1/3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6_Intron_1/2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10E-1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1/3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1/3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60E-14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1/3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0_Intron_1/3_(5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2/3_(6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6_Intron_2/2_(6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.80E-2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2/3_(6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2/3_(6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.20E-1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3/3_(5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3/3_(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4.80E-13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8_Intron_1/2_(4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3_Intron_1/2_(4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60E-1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8_Intron_2/2_(44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3_Intron_2/2_(42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1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20E-160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9_Intron_1/1_(51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4_Intron_2/3_(5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.30E-0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0_Intron_1/3_(54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6_Intron_1/2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4.70E-0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0_Intron_1/3_(54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1/3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02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0_Intron_1/3_(54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1/3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027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1/3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6_Intron_1/2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9.60E-16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1/3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1/3_(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.00E-1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1/3_(55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0_Intron_1/3_(5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.00051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2/3_(60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6_Intron_2/2_(6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.40E-1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2/3_(60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2/3_(6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8.10E-15</w:t>
            </w:r>
          </w:p>
        </w:tc>
      </w:tr>
      <w:tr w:rsidR="00073713" w:rsidRPr="00073713" w:rsidTr="00DA6EAF">
        <w:trPr>
          <w:trHeight w:val="30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11_Intron_3/3_(53)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ccaria_bicolor_H4_7_Intron_3/3_(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713" w:rsidRPr="00073713" w:rsidRDefault="00073713" w:rsidP="00073713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073713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8.30E-15</w:t>
            </w:r>
          </w:p>
        </w:tc>
      </w:tr>
    </w:tbl>
    <w:p w:rsidR="00E74985" w:rsidRPr="00073713" w:rsidRDefault="00E74985"/>
    <w:sectPr w:rsidR="00E74985" w:rsidRPr="00073713" w:rsidSect="0007371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455" w:rsidRDefault="00907455" w:rsidP="00DA6EAF">
      <w:r>
        <w:separator/>
      </w:r>
    </w:p>
  </w:endnote>
  <w:endnote w:type="continuationSeparator" w:id="0">
    <w:p w:rsidR="00907455" w:rsidRDefault="00907455" w:rsidP="00DA6E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455" w:rsidRDefault="00907455" w:rsidP="00DA6EAF">
      <w:r>
        <w:separator/>
      </w:r>
    </w:p>
  </w:footnote>
  <w:footnote w:type="continuationSeparator" w:id="0">
    <w:p w:rsidR="00907455" w:rsidRDefault="00907455" w:rsidP="00DA6E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3713"/>
    <w:rsid w:val="00073713"/>
    <w:rsid w:val="00155AAA"/>
    <w:rsid w:val="00907455"/>
    <w:rsid w:val="00DA6EAF"/>
    <w:rsid w:val="00E749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9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A6E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DA6EAF"/>
  </w:style>
  <w:style w:type="paragraph" w:styleId="a5">
    <w:name w:val="footer"/>
    <w:basedOn w:val="a"/>
    <w:link w:val="a6"/>
    <w:uiPriority w:val="99"/>
    <w:semiHidden/>
    <w:unhideWhenUsed/>
    <w:rsid w:val="00DA6E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DA6E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09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35</Words>
  <Characters>11034</Characters>
  <Application>Microsoft Office Word</Application>
  <DocSecurity>0</DocSecurity>
  <Lines>91</Lines>
  <Paragraphs>25</Paragraphs>
  <ScaleCrop>false</ScaleCrop>
  <Company>Microsoft</Company>
  <LinksUpToDate>false</LinksUpToDate>
  <CharactersWithSpaces>12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da</dc:creator>
  <cp:lastModifiedBy>Nishida</cp:lastModifiedBy>
  <cp:revision>2</cp:revision>
  <dcterms:created xsi:type="dcterms:W3CDTF">2011-01-07T05:00:00Z</dcterms:created>
  <dcterms:modified xsi:type="dcterms:W3CDTF">2011-01-07T05:00:00Z</dcterms:modified>
</cp:coreProperties>
</file>